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102" w:hanging="1102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autoSpaceDE w:val="false"/>
        <w:ind w:left="1102" w:hanging="1102"/>
        <w:jc w:val="left"/>
        <w:rPr/>
      </w:pPr>
      <w:r>
        <w:rPr/>
        <w:t>Table S1 The primer of each SNPs in ICAM-1 gene</w:t>
      </w:r>
    </w:p>
    <w:tbl>
      <w:tblPr>
        <w:tblW w:w="10641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20"/>
        <w:gridCol w:w="2520"/>
        <w:gridCol w:w="4521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SNP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rimer 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rimer R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extension reaction prim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CTGGTGACATGCAGCACCT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TTGGTTGGCTATCTTCTTGC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TTTTTTTTTTTTTTTTTTT</w:t>
            </w:r>
            <w:r>
              <w:rPr>
                <w:rFonts w:cs="宋体;SimSun" w:ascii="宋体;SimSun" w:hAnsi="宋体;SimSun"/>
                <w:szCs w:val="21"/>
              </w:rPr>
              <w:t>CGGGGTCTCTATGCCCAACA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AGATGGAGTTTTGCTGTGT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CGCAAAGAGAAATTCTCGG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CGTCTCTACTAAAAATACAAAAATTAG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AGGGTGAGGTTGGCA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CAAGGACCATAGCCAACTG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TTTTTTTTTTTTTT</w:t>
            </w:r>
            <w:r>
              <w:rPr>
                <w:rFonts w:cs="宋体;SimSun" w:ascii="宋体;SimSun" w:hAnsi="宋体;SimSun"/>
                <w:szCs w:val="21"/>
              </w:rPr>
              <w:t>TATCTAATCCCTGGCCTGCT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CTGAAGGTCCCATAAGGT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CTCACAGAGCACATTCACGG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CCACCTCCATGTCATCTCA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CTGAAGGTCCCATAAGGT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CTCACAGAGCACATTCACGG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TTTTTTTTT</w:t>
            </w:r>
            <w:r>
              <w:rPr>
                <w:rFonts w:cs="宋体;SimSun" w:ascii="宋体;SimSun" w:hAnsi="宋体;SimSun"/>
                <w:szCs w:val="21"/>
              </w:rPr>
              <w:t>CAGAGCACATTCACGGTCAC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GGGACCATAGGCTCACA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TCAGGCTGTGGCTGCTTAG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TTTTTT</w:t>
            </w:r>
            <w:r>
              <w:rPr>
                <w:rFonts w:cs="宋体;SimSun" w:ascii="宋体;SimSun" w:hAnsi="宋体;SimSun"/>
                <w:szCs w:val="21"/>
              </w:rPr>
              <w:t>AAGGAAGTCTGGGCAATGT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0:43:00Z</dcterms:created>
  <dc:creator>微软用户</dc:creator>
  <dc:description/>
  <cp:keywords/>
  <dc:language>en-US</dc:language>
  <cp:lastModifiedBy>微软用户</cp:lastModifiedBy>
  <dcterms:modified xsi:type="dcterms:W3CDTF">2014-09-15T00:43:00Z</dcterms:modified>
  <cp:revision>2</cp:revision>
  <dc:subject/>
  <dc:title/>
</cp:coreProperties>
</file>